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</w:t>
      </w:r>
      <w:r>
        <w:rPr>
          <w:rFonts w:cs="Times New Roman" w:ascii="Times New Roman" w:hAnsi="Times New Roman"/>
          <w:sz w:val="24"/>
          <w:szCs w:val="24"/>
        </w:rPr>
        <w:t xml:space="preserve"> Search Strategi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6408"/>
        <w:gridCol w:w="1908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Database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Search Terms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Pubmed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("Angiotensin-Converting Enzyme Inhibitors"[Mesh] OR "Angiotensin-Converting Enzyme Inhibitors"[Pharmacological Action]) AND ("Ethnic Groups"[Mesh] OR "Continental Population Groups"[Mesh]) AND ("Hypertension"[Mesh] OR "Blood Pressure"[Mesh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252 artic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3 Aug 201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EMBASE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'hypertension'/exp OR 'blood pressure'/exp AND 'ethnic or racial aspects'/exp AND 'dipeptidyl carboxypeptidase inhibitor'/exp AND [randomized controlled trial]/li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137 artic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3 Aug 201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Web of Science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(TS=((ethnic* OR race OR cultur* OR Cauca* OR Africa* OR White OR Black) AND (patient* ORsubject* OR cohort OR participant*)) AND (TS=(Hypertension) OR TS=(Blood NEAR/3 pressure)) AND TS=((ACE NEAR/3 Inhibitors) OR (Angiotensin NEAR Inhibitors)) AND TS=(trial* OR random* OR clinical OR control* OR RCT)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520 artic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3 Aug 201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TOTAL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en-US"/>
              </w:rPr>
              <w:t>Total 909 articles (WITH 114 duplicate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5:34:00Z</dcterms:created>
  <dc:creator>lmacabinguil</dc:creator>
  <dc:description/>
  <cp:keywords/>
  <dc:language>en-US</dc:language>
  <cp:lastModifiedBy>fvillaflores</cp:lastModifiedBy>
  <dcterms:modified xsi:type="dcterms:W3CDTF">2013-09-24T19:10:00Z</dcterms:modified>
  <cp:revision>3</cp:revision>
  <dc:subject/>
  <dc:title/>
</cp:coreProperties>
</file>